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43F0" w:rsidRPr="007A0A37" w:rsidRDefault="002443F0" w:rsidP="002443F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</w:p>
    <w:p w:rsidR="002443F0" w:rsidRPr="007A0A37" w:rsidRDefault="002443F0" w:rsidP="007A0A3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rtl/>
          <w:lang w:eastAsia="tr-TR"/>
        </w:rPr>
      </w:pP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SUPPLEMENTARY TABLES</w:t>
      </w:r>
      <w:bookmarkStart w:id="0" w:name="_GoBack"/>
      <w:bookmarkEnd w:id="0"/>
    </w:p>
    <w:p w:rsidR="002443F0" w:rsidRPr="007A0A37" w:rsidRDefault="002443F0" w:rsidP="002443F0">
      <w:pPr>
        <w:keepNext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Table S1.</w:t>
      </w:r>
      <w:r w:rsidRPr="007A0A37">
        <w:rPr>
          <w:rFonts w:asciiTheme="majorBidi" w:hAnsiTheme="majorBidi" w:cstheme="majorBidi"/>
          <w:b/>
          <w:bCs/>
          <w:noProof/>
          <w:sz w:val="20"/>
          <w:szCs w:val="20"/>
          <w:rtl/>
          <w:lang w:bidi="fa-IR"/>
        </w:rPr>
        <w:t xml:space="preserve"> </w:t>
      </w:r>
      <w:r w:rsidRPr="007A0A37">
        <w:rPr>
          <w:rFonts w:asciiTheme="majorBidi" w:hAnsiTheme="majorBidi" w:cstheme="majorBidi"/>
          <w:b/>
          <w:bCs/>
          <w:noProof/>
          <w:sz w:val="20"/>
          <w:szCs w:val="20"/>
          <w:lang w:bidi="fa-IR"/>
        </w:rPr>
        <w:t>Analysis of variance (ANOVA) for physiological, biochemical, and antioxidant traits in raspberry cultivars under different treatments (year 1)</w:t>
      </w:r>
    </w:p>
    <w:tbl>
      <w:tblPr>
        <w:tblW w:w="11922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06"/>
        <w:gridCol w:w="1951"/>
        <w:gridCol w:w="2520"/>
        <w:gridCol w:w="237"/>
        <w:gridCol w:w="1908"/>
      </w:tblGrid>
      <w:tr w:rsidR="007A0A37" w:rsidRPr="007A0A37" w:rsidTr="001F7618">
        <w:trPr>
          <w:trHeight w:val="18"/>
          <w:tblHeader/>
          <w:tblCellSpacing w:w="15" w:type="dxa"/>
          <w:jc w:val="center"/>
        </w:trPr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before="100" w:beforeAutospacing="1" w:after="100" w:afterAutospacing="1" w:line="240" w:lineRule="auto"/>
              <w:outlineLvl w:val="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  <w:t>Source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before="100" w:beforeAutospacing="1" w:after="100" w:afterAutospacing="1" w:line="240" w:lineRule="auto"/>
              <w:outlineLvl w:val="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  <w:t>Cultivar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before="100" w:beforeAutospacing="1" w:after="100" w:afterAutospacing="1" w:line="240" w:lineRule="auto"/>
              <w:outlineLvl w:val="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  <w:t>Treatment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before="100" w:beforeAutospacing="1" w:after="100" w:afterAutospacing="1" w:line="240" w:lineRule="auto"/>
              <w:outlineLvl w:val="1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tr-TR"/>
              </w:rPr>
              <w:t>Cultivar × Treatment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eaf Temp (°C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0.20 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tr-TR"/>
              </w:rPr>
              <w:t>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4.76 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tr-TR"/>
              </w:rPr>
              <w:t>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0.16 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tr-TR"/>
              </w:rPr>
              <w:t>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WC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3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28.06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4.26 ***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hlorophyll (µmol/m²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6.18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1.09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.46 *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hotosynthetic Quantum Yield of Leaf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 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0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ried Leaf Sucr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86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94 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7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ried Leaf Gluc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92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.20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30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ried Leaf Fruct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55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.91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20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ried Leaf Total Sugar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.31 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4.34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04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otal Phenol (mg GAE/100g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30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036.78 ns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310.78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eaf Dry Matter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14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68.36 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7.44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line (μmol/g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70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14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10 ***</w:t>
            </w:r>
          </w:p>
        </w:tc>
      </w:tr>
      <w:tr w:rsidR="007A0A37" w:rsidRPr="007A0A37" w:rsidTr="001F7618">
        <w:trPr>
          <w:trHeight w:val="551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A (ng/g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19.61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9.52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2.52 ***</w:t>
            </w:r>
          </w:p>
        </w:tc>
      </w:tr>
      <w:tr w:rsidR="007A0A37" w:rsidRPr="007A0A37" w:rsidTr="001F7618">
        <w:trPr>
          <w:trHeight w:val="551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OD (U/g/min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73.68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963.41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56.80 ***</w:t>
            </w:r>
          </w:p>
        </w:tc>
      </w:tr>
      <w:tr w:rsidR="002443F0" w:rsidRPr="007A0A37" w:rsidTr="001F7618">
        <w:trPr>
          <w:trHeight w:val="35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PO (U/g/min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403.56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531.06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75.06 ***</w:t>
            </w:r>
          </w:p>
        </w:tc>
      </w:tr>
    </w:tbl>
    <w:p w:rsidR="002443F0" w:rsidRPr="007A0A37" w:rsidRDefault="002443F0" w:rsidP="002443F0">
      <w:pPr>
        <w:keepNext/>
        <w:jc w:val="center"/>
        <w:rPr>
          <w:rFonts w:ascii="Times New Roman" w:eastAsia="Times New Roman" w:hAnsi="Times New Roman" w:cs="Times New Roman"/>
          <w:sz w:val="24"/>
          <w:szCs w:val="24"/>
          <w:rtl/>
          <w:lang w:eastAsia="tr-TR"/>
        </w:rPr>
      </w:pPr>
    </w:p>
    <w:p w:rsidR="002443F0" w:rsidRPr="007A0A37" w:rsidRDefault="002443F0" w:rsidP="002443F0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Significance levels: ***P &lt; 0.001, **P &lt; 0.01, </w:t>
      </w:r>
      <w:r w:rsidRPr="007A0A37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P &lt; 0.05, ns = not significant.</w:t>
      </w:r>
    </w:p>
    <w:p w:rsidR="002443F0" w:rsidRPr="007A0A37" w:rsidRDefault="002443F0" w:rsidP="002443F0">
      <w:pPr>
        <w:keepNext/>
        <w:jc w:val="center"/>
        <w:rPr>
          <w:rFonts w:ascii="Times New Roman" w:eastAsia="Times New Roman" w:hAnsi="Times New Roman" w:cs="Times New Roman"/>
          <w:sz w:val="24"/>
          <w:szCs w:val="24"/>
          <w:rtl/>
          <w:lang w:eastAsia="tr-TR"/>
        </w:rPr>
      </w:pPr>
    </w:p>
    <w:p w:rsidR="002443F0" w:rsidRPr="007A0A37" w:rsidRDefault="002443F0" w:rsidP="002443F0">
      <w:pPr>
        <w:keepNext/>
        <w:jc w:val="center"/>
        <w:rPr>
          <w:rFonts w:ascii="Times New Roman" w:eastAsia="Times New Roman" w:hAnsi="Times New Roman" w:cs="Times New Roman"/>
          <w:sz w:val="24"/>
          <w:szCs w:val="24"/>
          <w:rtl/>
          <w:lang w:eastAsia="tr-TR"/>
        </w:rPr>
      </w:pPr>
    </w:p>
    <w:p w:rsidR="002443F0" w:rsidRPr="007A0A37" w:rsidRDefault="002443F0" w:rsidP="002443F0">
      <w:pPr>
        <w:keepNext/>
        <w:jc w:val="center"/>
        <w:rPr>
          <w:b/>
          <w:bCs/>
          <w:sz w:val="20"/>
          <w:szCs w:val="20"/>
        </w:rPr>
      </w:pP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Table S</w:t>
      </w:r>
      <w:r w:rsidRPr="007A0A37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eastAsia="tr-TR"/>
        </w:rPr>
        <w:t>2</w:t>
      </w: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 xml:space="preserve">. </w:t>
      </w:r>
      <w:r w:rsidRPr="007A0A37">
        <w:rPr>
          <w:b/>
          <w:bCs/>
          <w:noProof/>
          <w:sz w:val="20"/>
          <w:szCs w:val="20"/>
          <w:lang w:bidi="fa-IR"/>
        </w:rPr>
        <w:t>Analysis of variance (ANOVA) for physiological, biochemical, and antioxidant traits in raspberry cultivars under different treatments (year 2)</w:t>
      </w:r>
    </w:p>
    <w:tbl>
      <w:tblPr>
        <w:tblW w:w="11922" w:type="dxa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706"/>
        <w:gridCol w:w="1951"/>
        <w:gridCol w:w="2520"/>
        <w:gridCol w:w="237"/>
        <w:gridCol w:w="1908"/>
      </w:tblGrid>
      <w:tr w:rsidR="007A0A37" w:rsidRPr="007A0A37" w:rsidTr="001F7618">
        <w:trPr>
          <w:trHeight w:val="18"/>
          <w:tblHeader/>
          <w:tblCellSpacing w:w="15" w:type="dxa"/>
          <w:jc w:val="center"/>
        </w:trPr>
        <w:tc>
          <w:tcPr>
            <w:tcW w:w="3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443F0" w:rsidRPr="007A0A37" w:rsidRDefault="002443F0" w:rsidP="001F761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0A37">
              <w:rPr>
                <w:rFonts w:asciiTheme="majorBidi" w:eastAsia="Calibri" w:hAnsiTheme="majorBidi" w:cstheme="majorBidi"/>
                <w:sz w:val="20"/>
                <w:szCs w:val="20"/>
              </w:rPr>
              <w:t>Source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443F0" w:rsidRPr="007A0A37" w:rsidRDefault="002443F0" w:rsidP="001F761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0A37">
              <w:rPr>
                <w:rFonts w:asciiTheme="majorBidi" w:eastAsia="Calibri" w:hAnsiTheme="majorBidi" w:cstheme="majorBidi"/>
                <w:sz w:val="20"/>
                <w:szCs w:val="20"/>
              </w:rPr>
              <w:t>Cultivar</w:t>
            </w:r>
          </w:p>
        </w:tc>
        <w:tc>
          <w:tcPr>
            <w:tcW w:w="27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443F0" w:rsidRPr="007A0A37" w:rsidRDefault="002443F0" w:rsidP="001F761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0A37">
              <w:rPr>
                <w:rFonts w:asciiTheme="majorBidi" w:eastAsia="Calibr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443F0" w:rsidRPr="007A0A37" w:rsidRDefault="002443F0" w:rsidP="001F7618">
            <w:pPr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A0A37">
              <w:rPr>
                <w:rFonts w:asciiTheme="majorBidi" w:eastAsia="Calibri" w:hAnsiTheme="majorBidi" w:cstheme="majorBidi"/>
                <w:sz w:val="20"/>
                <w:szCs w:val="20"/>
              </w:rPr>
              <w:t>Cultivar × Treatment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DF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tr-TR"/>
              </w:rPr>
              <w:t>1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tr-TR"/>
              </w:rPr>
              <w:t>1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rtl/>
                <w:lang w:eastAsia="tr-TR"/>
              </w:rPr>
              <w:t>1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Leaf Temp (°C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36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8.33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96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Chlorophyll (µmol/m²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4.74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1.07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4.94 **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RWC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827.18 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4640.15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938.99 **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Photosynthetic Quantum Yield of Leaf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03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00 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00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Dried Leaf Sucr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.67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17 ns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02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Dried Leaf Gluc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63 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77 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.06 **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Dried Leaf Fructose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.03 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3.90 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10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Dried Leaf Total Sugar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1.57 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0.73 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.46 ns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Total Phenol (mg GAE/100g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258.94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06093.99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2190.91 **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Leaf Dry Matter Content (%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56.07 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671.40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34.41 *</w:t>
            </w:r>
          </w:p>
        </w:tc>
      </w:tr>
      <w:tr w:rsidR="007A0A37" w:rsidRPr="007A0A37" w:rsidTr="001F7618">
        <w:trPr>
          <w:trHeight w:val="18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Proline (μmol/g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09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50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0.09 ***</w:t>
            </w:r>
          </w:p>
        </w:tc>
      </w:tr>
      <w:tr w:rsidR="007A0A37" w:rsidRPr="007A0A37" w:rsidTr="001F7618">
        <w:trPr>
          <w:trHeight w:val="551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ABA (ng/g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.52 ns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07.83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9.87 **</w:t>
            </w:r>
          </w:p>
        </w:tc>
      </w:tr>
      <w:tr w:rsidR="007A0A37" w:rsidRPr="007A0A37" w:rsidTr="001F7618">
        <w:trPr>
          <w:trHeight w:val="551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POD (U/g/min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70.75 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2593.08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297.92 ***</w:t>
            </w:r>
          </w:p>
        </w:tc>
      </w:tr>
      <w:tr w:rsidR="007A0A37" w:rsidRPr="007A0A37" w:rsidTr="001F7618">
        <w:trPr>
          <w:trHeight w:val="35"/>
          <w:tblCellSpacing w:w="15" w:type="dxa"/>
          <w:jc w:val="center"/>
        </w:trPr>
        <w:tc>
          <w:tcPr>
            <w:tcW w:w="355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PPO (U/g/min)</w:t>
            </w:r>
          </w:p>
        </w:tc>
        <w:tc>
          <w:tcPr>
            <w:tcW w:w="1676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4630.08 ***</w:t>
            </w:r>
          </w:p>
        </w:tc>
        <w:tc>
          <w:tcPr>
            <w:tcW w:w="444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46252.08 ***</w:t>
            </w:r>
          </w:p>
        </w:tc>
        <w:tc>
          <w:tcPr>
            <w:tcW w:w="2100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2443F0" w:rsidRPr="007A0A37" w:rsidRDefault="002443F0" w:rsidP="001F7618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</w:pPr>
            <w:r w:rsidRPr="007A0A37">
              <w:rPr>
                <w:rFonts w:asciiTheme="majorBidi" w:eastAsia="Times New Roman" w:hAnsiTheme="majorBidi" w:cstheme="majorBidi"/>
                <w:sz w:val="20"/>
                <w:szCs w:val="20"/>
                <w:lang w:eastAsia="tr-TR"/>
              </w:rPr>
              <w:t>11470.08 ***</w:t>
            </w:r>
          </w:p>
        </w:tc>
      </w:tr>
    </w:tbl>
    <w:p w:rsidR="002443F0" w:rsidRPr="007A0A37" w:rsidRDefault="002443F0" w:rsidP="002443F0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sz w:val="20"/>
          <w:szCs w:val="20"/>
          <w:lang w:eastAsia="tr-TR"/>
        </w:rPr>
        <w:t xml:space="preserve">Significance levels: ***P &lt; 0.001, **P &lt; 0.01, </w:t>
      </w:r>
      <w:r w:rsidRPr="007A0A37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P &lt; 0.05, ns = not significant.</w:t>
      </w:r>
    </w:p>
    <w:p w:rsidR="002443F0" w:rsidRPr="007A0A37" w:rsidRDefault="002443F0" w:rsidP="002443F0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2443F0" w:rsidRPr="007A0A37" w:rsidRDefault="002443F0" w:rsidP="002443F0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tr-TR"/>
        </w:rPr>
      </w:pPr>
    </w:p>
    <w:p w:rsidR="002443F0" w:rsidRPr="007A0A37" w:rsidRDefault="002443F0" w:rsidP="002443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lastRenderedPageBreak/>
        <w:t>Table S</w:t>
      </w:r>
      <w:r w:rsidRPr="007A0A37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eastAsia="tr-TR"/>
        </w:rPr>
        <w:t>3</w:t>
      </w: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. Complex three-way interactions (year × cultivar × treatment) effects on critical stress response indicators in raspberry plants during two growing seasons (2022-202</w:t>
      </w:r>
      <w:r w:rsidRPr="007A0A37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eastAsia="tr-TR"/>
        </w:rPr>
        <w:t>4</w:t>
      </w: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)</w:t>
      </w:r>
    </w:p>
    <w:tbl>
      <w:tblPr>
        <w:tblW w:w="133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1"/>
        <w:gridCol w:w="30"/>
        <w:gridCol w:w="1829"/>
        <w:gridCol w:w="562"/>
        <w:gridCol w:w="562"/>
        <w:gridCol w:w="867"/>
        <w:gridCol w:w="867"/>
        <w:gridCol w:w="858"/>
        <w:gridCol w:w="858"/>
        <w:gridCol w:w="1105"/>
        <w:gridCol w:w="1105"/>
        <w:gridCol w:w="1040"/>
        <w:gridCol w:w="1387"/>
        <w:gridCol w:w="30"/>
        <w:gridCol w:w="1619"/>
      </w:tblGrid>
      <w:tr w:rsidR="007A0A37" w:rsidRPr="007A0A37" w:rsidTr="001F7618">
        <w:trPr>
          <w:trHeight w:val="335"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ultiva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Water Relation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Osmotic Adjustment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Enzymatic Defen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7A0A37" w:rsidRPr="007A0A37" w:rsidTr="001F7618">
        <w:trPr>
          <w:trHeight w:val="353"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WC (%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eaf Temp (°C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line (μmol/g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OD (U/g/min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PO (U/g/min)</w:t>
            </w:r>
          </w:p>
        </w:tc>
      </w:tr>
      <w:tr w:rsidR="007A0A37" w:rsidRPr="007A0A37" w:rsidTr="001F7618">
        <w:trPr>
          <w:trHeight w:val="335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amond Jubile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3.50±2.34 a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.8±0.45 f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0.037±0.004 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  <w:t>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4.4±2.12 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9±8.45 d</w:t>
            </w:r>
          </w:p>
        </w:tc>
      </w:tr>
      <w:tr w:rsidR="007A0A37" w:rsidRPr="007A0A37" w:rsidTr="001F7618">
        <w:trPr>
          <w:trHeight w:val="335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6.03±3.12 c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.23±0.52 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14±0.012 d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3.9±5.67 a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6±7.23 d</w:t>
            </w:r>
          </w:p>
        </w:tc>
      </w:tr>
      <w:tr w:rsidR="007A0A37" w:rsidRPr="007A0A37" w:rsidTr="001F7618">
        <w:trPr>
          <w:trHeight w:val="335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Jad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5.00±1.89 a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.23±0.41 f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21±0.003 ef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9.2±2.56 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2±9.87 c</w:t>
            </w:r>
          </w:p>
        </w:tc>
      </w:tr>
      <w:tr w:rsidR="007A0A37" w:rsidRPr="007A0A37" w:rsidTr="001F7618">
        <w:trPr>
          <w:trHeight w:val="335"/>
          <w:tblCellSpacing w:w="15" w:type="dxa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8.15±2.89 d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.3±0.48 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eastAsia="tr-TR"/>
              </w:rPr>
              <w:t>0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.</w:t>
            </w:r>
            <w:r w:rsidRPr="007A0A37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eastAsia="tr-TR"/>
              </w:rPr>
              <w:t>2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9±0.0</w:t>
            </w:r>
            <w:r w:rsidRPr="007A0A37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eastAsia="tr-TR"/>
              </w:rPr>
              <w:t>0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 c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7.2±4.23 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24±8.67 cd</w:t>
            </w:r>
          </w:p>
        </w:tc>
      </w:tr>
      <w:tr w:rsidR="007A0A37" w:rsidRPr="007A0A37" w:rsidTr="001F7618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</w:t>
            </w:r>
            <w:r w:rsidRPr="007A0A37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eastAsia="tr-TR"/>
              </w:rPr>
              <w:t>4</w:t>
            </w:r>
          </w:p>
        </w:tc>
        <w:tc>
          <w:tcPr>
            <w:tcW w:w="0" w:type="auto"/>
            <w:gridSpan w:val="3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amond Jubile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9.40±2.12 a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8.85±0.67 b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8±0.002 f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9.3±3.45 d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36±15.23 a</w:t>
            </w:r>
          </w:p>
        </w:tc>
      </w:tr>
      <w:tr w:rsidR="007A0A37" w:rsidRPr="007A0A37" w:rsidTr="001F7618">
        <w:trPr>
          <w:trHeight w:val="353"/>
          <w:tblCellSpacing w:w="15" w:type="dxa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2.38±3.45 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1.08±0.78 a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0.598±0.045a 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7.9±3.89 c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50±9.87 c</w:t>
            </w:r>
          </w:p>
        </w:tc>
      </w:tr>
      <w:tr w:rsidR="007A0A37" w:rsidRPr="007A0A37" w:rsidTr="001F7618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3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Jad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8.32±1.98 a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9.07±0.71 b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5±0.002 f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8.0±2.87 de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4±12.45 b</w:t>
            </w:r>
          </w:p>
        </w:tc>
      </w:tr>
      <w:tr w:rsidR="007A0A37" w:rsidRPr="007A0A37" w:rsidTr="001F7618">
        <w:trPr>
          <w:trHeight w:val="335"/>
          <w:tblCellSpacing w:w="15" w:type="dxa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6.68±4.12 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0.17±0.69 a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250±0.023 b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8.2±4.56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42±8.23 c</w:t>
            </w:r>
          </w:p>
        </w:tc>
      </w:tr>
    </w:tbl>
    <w:p w:rsidR="002443F0" w:rsidRPr="007A0A37" w:rsidRDefault="002443F0" w:rsidP="002443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Values represent means ± SE. Different letters indicate significant differences across all treatment combinations (P ≤ 0.05, Tukey's HSD test). Only parameters showing significant three-way interactions (P &lt; 0.001) are presented.</w:t>
      </w:r>
    </w:p>
    <w:p w:rsidR="002443F0" w:rsidRPr="007A0A37" w:rsidRDefault="007A0A37" w:rsidP="002443F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sz w:val="20"/>
          <w:szCs w:val="20"/>
          <w:lang w:eastAsia="tr-TR"/>
        </w:rPr>
        <w:pict>
          <v:rect id="_x0000_i1025" style="width:0;height:1.5pt" o:hralign="center" o:hrstd="t" o:hr="t" fillcolor="#a0a0a0" stroked="f"/>
        </w:pict>
      </w:r>
    </w:p>
    <w:p w:rsidR="002443F0" w:rsidRPr="007A0A37" w:rsidRDefault="002443F0" w:rsidP="002443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Table S</w:t>
      </w:r>
      <w:r w:rsidRPr="007A0A37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eastAsia="tr-TR"/>
        </w:rPr>
        <w:t>4</w:t>
      </w: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. Annual analysis of carbohydrate metabolism and osmotic adjustment compounds in raspberry plants under progressive water deficit conditions across two growing seasons (2022-2024)</w:t>
      </w:r>
    </w:p>
    <w:tbl>
      <w:tblPr>
        <w:tblW w:w="1396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3"/>
        <w:gridCol w:w="2386"/>
        <w:gridCol w:w="1789"/>
        <w:gridCol w:w="1827"/>
        <w:gridCol w:w="1885"/>
        <w:gridCol w:w="2653"/>
      </w:tblGrid>
      <w:tr w:rsidR="007A0A37" w:rsidRPr="007A0A37" w:rsidTr="001F7618">
        <w:trPr>
          <w:trHeight w:val="40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Growing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reatment Leve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oluble Sugar Compon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imary Osmolyte</w:t>
            </w:r>
          </w:p>
        </w:tc>
      </w:tr>
      <w:tr w:rsidR="007A0A37" w:rsidRPr="007A0A37" w:rsidTr="001F7618">
        <w:trPr>
          <w:trHeight w:val="423"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cros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Glucos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Fructos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line (μmol/g)</w:t>
            </w:r>
          </w:p>
        </w:tc>
      </w:tr>
      <w:tr w:rsidR="007A0A37" w:rsidRPr="007A0A37" w:rsidTr="001F7618">
        <w:trPr>
          <w:trHeight w:val="401"/>
          <w:tblCellSpacing w:w="15" w:type="dxa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100%  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36±0.15 c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56±0.12 c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49±0.23 c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29±0.003 c</w:t>
            </w:r>
          </w:p>
        </w:tc>
      </w:tr>
      <w:tr w:rsidR="007A0A37" w:rsidRPr="007A0A37" w:rsidTr="001F7618">
        <w:trPr>
          <w:trHeight w:val="401"/>
          <w:tblCellSpacing w:w="15" w:type="dxa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(Three-level gradient)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50%  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67±0.18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12±0.15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21±0.28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20±0.012 b</w:t>
            </w:r>
          </w:p>
        </w:tc>
      </w:tr>
      <w:tr w:rsidR="007A0A37" w:rsidRPr="007A0A37" w:rsidTr="001F7618">
        <w:trPr>
          <w:trHeight w:val="401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PEG 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15±0.2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25±0.23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95±0.34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.104±0.089 a</w:t>
            </w:r>
          </w:p>
        </w:tc>
      </w:tr>
      <w:tr w:rsidR="007A0A37" w:rsidRPr="007A0A37" w:rsidTr="001F7618">
        <w:trPr>
          <w:trHeight w:val="401"/>
          <w:tblCellSpacing w:w="15" w:type="dxa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</w:t>
            </w:r>
            <w:r w:rsidRPr="007A0A37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100%  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74±0.18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59±0.15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15±0.18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7±0.002 b</w:t>
            </w:r>
          </w:p>
        </w:tc>
      </w:tr>
      <w:tr w:rsidR="007A0A37" w:rsidRPr="007A0A37" w:rsidTr="001F7618">
        <w:trPr>
          <w:trHeight w:val="423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tr-TR"/>
              </w:rPr>
              <w:t>(Two-level compariso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36±0.25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09±0.18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01±0.25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24±0.045 a</w:t>
            </w:r>
          </w:p>
        </w:tc>
      </w:tr>
    </w:tbl>
    <w:p w:rsidR="002443F0" w:rsidRPr="007A0A37" w:rsidRDefault="002443F0" w:rsidP="002443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sz w:val="20"/>
          <w:szCs w:val="20"/>
          <w:lang w:eastAsia="tr-TR"/>
        </w:rPr>
        <w:t>Values represent means ± SE. Different letters within each year indicate significant differences (P ≤ 0.05, Tukey's HSD test).</w:t>
      </w:r>
    </w:p>
    <w:p w:rsidR="002443F0" w:rsidRPr="007A0A37" w:rsidRDefault="007A0A37" w:rsidP="002443F0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sz w:val="20"/>
          <w:szCs w:val="20"/>
          <w:lang w:eastAsia="tr-TR"/>
        </w:rPr>
        <w:pict>
          <v:rect id="_x0000_i1026" style="width:0;height:1.5pt" o:hralign="center" o:hrstd="t" o:hr="t" fillcolor="#a0a0a0" stroked="f"/>
        </w:pict>
      </w:r>
    </w:p>
    <w:p w:rsidR="002443F0" w:rsidRPr="007A0A37" w:rsidRDefault="002443F0" w:rsidP="002443F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Table S</w:t>
      </w:r>
      <w:r w:rsidRPr="007A0A37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eastAsia="tr-TR"/>
        </w:rPr>
        <w:t>5</w:t>
      </w: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. Simple treatment effects on key physiological parameters in raspberry plants across two experimental years (2022-202</w:t>
      </w:r>
      <w:r w:rsidRPr="007A0A37">
        <w:rPr>
          <w:rFonts w:ascii="Times New Roman" w:eastAsia="Times New Roman" w:hAnsi="Times New Roman" w:cs="Times New Roman" w:hint="cs"/>
          <w:b/>
          <w:bCs/>
          <w:sz w:val="20"/>
          <w:szCs w:val="20"/>
          <w:rtl/>
          <w:lang w:eastAsia="tr-TR"/>
        </w:rPr>
        <w:t>4</w:t>
      </w: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)</w:t>
      </w:r>
    </w:p>
    <w:tbl>
      <w:tblPr>
        <w:tblW w:w="13078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98"/>
        <w:gridCol w:w="2325"/>
        <w:gridCol w:w="2111"/>
        <w:gridCol w:w="2325"/>
        <w:gridCol w:w="2319"/>
      </w:tblGrid>
      <w:tr w:rsidR="007A0A37" w:rsidRPr="007A0A37" w:rsidTr="001F7618">
        <w:trPr>
          <w:trHeight w:val="384"/>
          <w:tblHeader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aramete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2 (Year 1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</w:t>
            </w:r>
            <w:r w:rsidRPr="007A0A37">
              <w:rPr>
                <w:rFonts w:ascii="Times New Roman" w:eastAsia="Times New Roman" w:hAnsi="Times New Roman" w:cs="Times New Roman" w:hint="cs"/>
                <w:sz w:val="20"/>
                <w:szCs w:val="20"/>
                <w:rtl/>
                <w:lang w:eastAsia="tr-TR"/>
              </w:rPr>
              <w:t>4</w:t>
            </w: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 xml:space="preserve"> (Year 2)</w:t>
            </w:r>
          </w:p>
        </w:tc>
      </w:tr>
      <w:tr w:rsidR="007A0A37" w:rsidRPr="007A0A37" w:rsidTr="001F7618">
        <w:trPr>
          <w:trHeight w:val="405"/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</w:tr>
      <w:tr w:rsidR="007A0A37" w:rsidRPr="007A0A37" w:rsidTr="001F7618">
        <w:trPr>
          <w:trHeight w:val="3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Sucrose Content (%)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.36±0.15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15±0.23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.74±0.18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.36±0.25 a</w:t>
            </w:r>
          </w:p>
        </w:tc>
      </w:tr>
      <w:tr w:rsidR="007A0A37" w:rsidRPr="007A0A37" w:rsidTr="001F7618">
        <w:trPr>
          <w:trHeight w:val="384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line Content (μmol/g)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29±0.003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6±0.089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7±0.002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424±0.045 a</w:t>
            </w:r>
          </w:p>
        </w:tc>
      </w:tr>
      <w:tr w:rsidR="007A0A37" w:rsidRPr="007A0A37" w:rsidTr="001F7618">
        <w:trPr>
          <w:trHeight w:val="384"/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Abscisic Acid (ng/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9.85±1.23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5.73±1.67 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0.37±1.45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8.69±1.89 a</w:t>
            </w:r>
          </w:p>
        </w:tc>
      </w:tr>
    </w:tbl>
    <w:p w:rsidR="002443F0" w:rsidRPr="007A0A37" w:rsidRDefault="002443F0" w:rsidP="002443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  <w:rtl/>
          <w:lang w:eastAsia="tr-TR"/>
        </w:rPr>
      </w:pPr>
      <w:r w:rsidRPr="007A0A37">
        <w:rPr>
          <w:rFonts w:ascii="Times New Roman" w:eastAsia="Times New Roman" w:hAnsi="Times New Roman" w:cs="Times New Roman"/>
          <w:i/>
          <w:iCs/>
          <w:sz w:val="20"/>
          <w:szCs w:val="20"/>
          <w:lang w:eastAsia="tr-TR"/>
        </w:rPr>
        <w:t>Values represent means ± SE . Different letters within each year indicate significant differences (P ≤ 0.05, Tukey's HSD test). Note: Sucrose accumulation showed treatment response only in 2022, while proline and ABA responded consistently across both years.</w:t>
      </w:r>
    </w:p>
    <w:p w:rsidR="002443F0" w:rsidRPr="007A0A37" w:rsidRDefault="002443F0" w:rsidP="002443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rtl/>
          <w:lang w:eastAsia="tr-TR"/>
        </w:rPr>
      </w:pPr>
    </w:p>
    <w:p w:rsidR="002443F0" w:rsidRPr="007A0A37" w:rsidRDefault="002443F0" w:rsidP="002443F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rtl/>
          <w:lang w:eastAsia="tr-TR"/>
        </w:rPr>
      </w:pPr>
    </w:p>
    <w:p w:rsidR="002443F0" w:rsidRPr="007A0A37" w:rsidRDefault="002443F0" w:rsidP="002443F0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eastAsia="tr-TR"/>
        </w:rPr>
      </w:pPr>
      <w:r w:rsidRPr="007A0A37">
        <w:rPr>
          <w:rFonts w:ascii="Times New Roman" w:eastAsia="Times New Roman" w:hAnsi="Times New Roman" w:cs="Times New Roman"/>
          <w:b/>
          <w:bCs/>
          <w:sz w:val="20"/>
          <w:szCs w:val="20"/>
          <w:lang w:eastAsia="tr-TR"/>
        </w:rPr>
        <w:t>Table S6. Cultivar-specific responses to water deficit treatment across two growing seasons: Temporal dynamics of genotype × treatment interactions in raspberry plants (2022-2024)</w:t>
      </w:r>
    </w:p>
    <w:tbl>
      <w:tblPr>
        <w:tblW w:w="14285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7"/>
        <w:gridCol w:w="1241"/>
        <w:gridCol w:w="1361"/>
        <w:gridCol w:w="1733"/>
        <w:gridCol w:w="2077"/>
        <w:gridCol w:w="2965"/>
        <w:gridCol w:w="2013"/>
        <w:gridCol w:w="2178"/>
      </w:tblGrid>
      <w:tr w:rsidR="007A0A37" w:rsidRPr="007A0A37" w:rsidTr="001F7618">
        <w:trPr>
          <w:trHeight w:val="204"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lastRenderedPageBreak/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ultiv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RW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Leaf Temp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Chlorophyll (µmol/m²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Quantum Yie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roline (μmol/g)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2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amond</w:t>
            </w:r>
          </w:p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Jubilee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3.50±2.34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.80±0.45 f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3.57±1.12 a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9±0.01ᵃ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37±0.004 de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0%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1.21±2.89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1.10±0.52ᵉ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6.43±1.18 a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8±0.01ᵃ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75±0.012 b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6.03±3.12 c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.23±0.52 e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2.18±1.01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4±0.02ᵇ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114±0.012 c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Jade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95.00±1.89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.23±0.41 f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8.76±1.45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9±0.01ᵃ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21±0.003 e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50%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77.85±2.67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1.00±0.48ᵉ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7.91±1.23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8±0.01ᵃ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55±0.006 d</w:t>
            </w:r>
          </w:p>
        </w:tc>
      </w:tr>
      <w:tr w:rsidR="007A0A37" w:rsidRPr="007A0A37" w:rsidTr="001F7618">
        <w:trPr>
          <w:trHeight w:val="204"/>
          <w:tblCellSpacing w:w="15" w:type="dxa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8.15±2.89 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2.30±0.48 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1.20±1.08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4±0.02ᵇ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2095±0.089 a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 w:val="restart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024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Diamond</w:t>
            </w:r>
          </w:p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Jubilee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9.40±2.12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8.85±0.67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0.60±1.23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4±0.01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8±0.002 c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2.38±3.45 e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1.08±0.78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9.23±1.01 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73±0.02 ab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598±0.045 a</w:t>
            </w:r>
          </w:p>
        </w:tc>
      </w:tr>
      <w:tr w:rsidR="007A0A37" w:rsidRPr="007A0A37" w:rsidTr="001F7618">
        <w:trPr>
          <w:trHeight w:val="193"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Jade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100%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88.32±1.98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29.07±0.71 bc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4.10±1.45 a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67±0.02 bc</w:t>
            </w:r>
          </w:p>
        </w:tc>
        <w:tc>
          <w:tcPr>
            <w:tcW w:w="0" w:type="auto"/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015±0.002 c</w:t>
            </w:r>
          </w:p>
        </w:tc>
      </w:tr>
      <w:tr w:rsidR="007A0A37" w:rsidRPr="007A0A37" w:rsidTr="001F7618">
        <w:trPr>
          <w:trHeight w:val="444"/>
          <w:tblCellSpacing w:w="15" w:type="dxa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P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66.68±4.12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30.17±0.69 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40.17±1.12 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61±0.03 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2443F0" w:rsidRPr="007A0A37" w:rsidRDefault="002443F0" w:rsidP="001F7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  <w:r w:rsidRPr="007A0A37"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  <w:t>0.250±0.023 b</w:t>
            </w:r>
          </w:p>
        </w:tc>
      </w:tr>
    </w:tbl>
    <w:p w:rsidR="002443F0" w:rsidRPr="007A0A37" w:rsidRDefault="002443F0" w:rsidP="002443F0">
      <w:pPr>
        <w:pStyle w:val="whitespace-normal"/>
        <w:rPr>
          <w:i/>
          <w:iCs/>
          <w:sz w:val="20"/>
          <w:szCs w:val="20"/>
        </w:rPr>
      </w:pPr>
      <w:r w:rsidRPr="007A0A37">
        <w:rPr>
          <w:sz w:val="20"/>
          <w:szCs w:val="20"/>
        </w:rPr>
        <w:t>Values represent means ± SE. Different letters indicate significant differences across all treatment combinations (P ≤ 0.05, Tukey's HSD test). Only parameters with significant cultivar × treatment interactions are shown.</w:t>
      </w:r>
    </w:p>
    <w:p w:rsidR="00FF7DBD" w:rsidRPr="007A0A37" w:rsidRDefault="00FF7DBD"/>
    <w:sectPr w:rsidR="00FF7DBD" w:rsidRPr="007A0A37" w:rsidSect="002443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3F0"/>
    <w:rsid w:val="002443F0"/>
    <w:rsid w:val="00757B95"/>
    <w:rsid w:val="007A0A37"/>
    <w:rsid w:val="00FF7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D6C25"/>
  <w15:chartTrackingRefBased/>
  <w15:docId w15:val="{B339C294-B123-4A73-AAA8-34A30D06A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4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hitespace-normal">
    <w:name w:val="whitespace-normal"/>
    <w:basedOn w:val="Normal"/>
    <w:rsid w:val="002443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3</Words>
  <Characters>5035</Characters>
  <Application>Microsoft Office Word</Application>
  <DocSecurity>0</DocSecurity>
  <Lines>419</Lines>
  <Paragraphs>3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KBARI</dc:creator>
  <cp:keywords/>
  <dc:description/>
  <cp:lastModifiedBy>Maryam AKBARI</cp:lastModifiedBy>
  <cp:revision>2</cp:revision>
  <dcterms:created xsi:type="dcterms:W3CDTF">2025-08-26T07:52:00Z</dcterms:created>
  <dcterms:modified xsi:type="dcterms:W3CDTF">2025-09-12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b71c77-47cc-4f5a-80c4-67e27b6e4301</vt:lpwstr>
  </property>
</Properties>
</file>